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2BA9FB">
      <w:pPr>
        <w:rPr>
          <w:rFonts w:hint="default" w:ascii="Times New Roman" w:hAnsi="Times New Roman" w:eastAsia="宋体" w:cs="Times New Roman"/>
          <w:color w:val="000000" w:themeColor="text1"/>
          <w:sz w:val="20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  <w:t>S1: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Interaction analysis between treatment group and operative duration for postoperative sleep disturbance on POD1</w:t>
      </w:r>
      <w:r>
        <w:rPr>
          <w:rFonts w:ascii="Times New Roman" w:hAnsi="Times New Roman" w:eastAsia="宋体" w:cs="Times New Roman"/>
          <w:sz w:val="24"/>
          <w14:ligatures w14:val="none"/>
        </w:rPr>
        <w:t xml:space="preserve"> </w:t>
      </w:r>
    </w:p>
    <w:tbl>
      <w:tblPr>
        <w:tblStyle w:val="4"/>
        <w:tblpPr w:leftFromText="180" w:rightFromText="180" w:vertAnchor="text" w:horzAnchor="page" w:tblpX="1065" w:tblpY="177"/>
        <w:tblOverlap w:val="never"/>
        <w:tblW w:w="10288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6"/>
        <w:gridCol w:w="1536"/>
        <w:gridCol w:w="1080"/>
        <w:gridCol w:w="1316"/>
        <w:gridCol w:w="1080"/>
      </w:tblGrid>
      <w:tr w14:paraId="6C269BD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27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0D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3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DB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SE)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93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ds Ratio (OR)</w:t>
            </w:r>
          </w:p>
        </w:tc>
        <w:tc>
          <w:tcPr>
            <w:tcW w:w="131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25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onfidence Interval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DA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406946E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9D23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 effects</w:t>
            </w:r>
          </w:p>
        </w:tc>
        <w:tc>
          <w:tcPr>
            <w:tcW w:w="15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3094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FC5E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D6CF4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E77B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574BC2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276" w:type="dxa"/>
            <w:shd w:val="clear" w:color="auto" w:fill="auto"/>
            <w:noWrap/>
            <w:vAlign w:val="center"/>
          </w:tcPr>
          <w:p w14:paraId="75F96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group (Esketamine vs. Placebo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9DAB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 (0.8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420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32732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–0.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975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3B2BCA2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276" w:type="dxa"/>
            <w:shd w:val="clear" w:color="auto" w:fill="auto"/>
            <w:noWrap/>
            <w:vAlign w:val="center"/>
          </w:tcPr>
          <w:p w14:paraId="66314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rative duration (per 10-minute increase)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961A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0.0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285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240E6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–1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766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</w:tr>
      <w:tr w14:paraId="05F4DB6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276" w:type="dxa"/>
            <w:shd w:val="clear" w:color="auto" w:fill="auto"/>
            <w:noWrap/>
            <w:vAlign w:val="center"/>
          </w:tcPr>
          <w:p w14:paraId="72B95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effect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C2437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A61B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3EDF65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2217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39773F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E8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group × Operative durat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DE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0.01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B1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D5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–1.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C8A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</w:tr>
      <w:tr w14:paraId="306F1F48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FC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covariate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96E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857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C59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FDE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0BC280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2F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per 1-year increase)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DA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3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1F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31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–1.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3D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</w:t>
            </w:r>
          </w:p>
        </w:tc>
      </w:tr>
      <w:tr w14:paraId="71004FC1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81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operative PSQI score (per 1-point increase)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54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0.12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A39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13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64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–1.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D4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</w:t>
            </w:r>
          </w:p>
        </w:tc>
      </w:tr>
    </w:tbl>
    <w:p w14:paraId="505A5B1C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06" w:lineRule="atLeast"/>
        <w:ind w:right="0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  <w:bdr w:val="none" w:color="auto" w:sz="0" w:space="0"/>
        </w:rPr>
        <w:t>Results are from a multivariable logistic regression model with postoperative sleep disturbance (AIS ≥ 6 on POD1) as the dependent variable.</w:t>
      </w:r>
      <w:r>
        <w:rPr>
          <w:rFonts w:hint="eastAsia"/>
          <w:color w:val="000000"/>
          <w:sz w:val="13"/>
          <w:szCs w:val="13"/>
          <w:bdr w:val="none" w:color="auto" w:sz="0" w:space="0"/>
          <w:lang w:val="en-US" w:eastAsia="zh-CN"/>
        </w:rPr>
        <w:t xml:space="preserve"> </w:t>
      </w:r>
      <w:r>
        <w:rPr>
          <w:color w:val="000000"/>
          <w:sz w:val="13"/>
          <w:szCs w:val="13"/>
          <w:bdr w:val="none" w:color="auto" w:sz="0" w:space="0"/>
        </w:rPr>
        <w:t>reatment group was coded as 0 = placebo group, 1 = esketamine group.</w:t>
      </w:r>
      <w:r>
        <w:rPr>
          <w:rFonts w:hint="eastAsia"/>
          <w:color w:val="000000"/>
          <w:sz w:val="13"/>
          <w:szCs w:val="13"/>
          <w:bdr w:val="none" w:color="auto" w:sz="0" w:space="0"/>
          <w:lang w:val="en-US" w:eastAsia="zh-CN"/>
        </w:rPr>
        <w:t xml:space="preserve"> </w:t>
      </w:r>
      <w:r>
        <w:rPr>
          <w:color w:val="000000"/>
          <w:sz w:val="13"/>
          <w:szCs w:val="13"/>
          <w:bdr w:val="none" w:color="auto" w:sz="0" w:space="0"/>
        </w:rPr>
        <w:t>Operative duration was treated as a continuous variable (unit: minutes).</w:t>
      </w:r>
      <w:r>
        <w:rPr>
          <w:rFonts w:hint="eastAsia"/>
          <w:color w:val="000000"/>
          <w:sz w:val="13"/>
          <w:szCs w:val="13"/>
          <w:bdr w:val="none" w:color="auto" w:sz="0" w:space="0"/>
          <w:lang w:val="en-US" w:eastAsia="zh-CN"/>
        </w:rPr>
        <w:t xml:space="preserve"> </w:t>
      </w:r>
      <w:r>
        <w:rPr>
          <w:color w:val="000000"/>
          <w:sz w:val="13"/>
          <w:szCs w:val="13"/>
          <w:bdr w:val="none" w:color="auto" w:sz="0" w:space="0"/>
        </w:rPr>
        <w:t>All P values are two-sided.</w:t>
      </w:r>
      <w:r>
        <w:rPr>
          <w:rFonts w:hint="eastAsia"/>
          <w:color w:val="000000"/>
          <w:sz w:val="13"/>
          <w:szCs w:val="13"/>
          <w:bdr w:val="none" w:color="auto" w:sz="0" w:space="0"/>
          <w:lang w:val="en-US" w:eastAsia="zh-CN"/>
        </w:rPr>
        <w:t xml:space="preserve"> </w:t>
      </w:r>
      <w:r>
        <w:rPr>
          <w:color w:val="000000"/>
          <w:sz w:val="13"/>
          <w:szCs w:val="13"/>
          <w:bdr w:val="none" w:color="auto" w:sz="0" w:space="0"/>
        </w:rPr>
        <w:t>This analysis was exploratory and not prespecified in the original study protocol. Results should be interpreted cautiously.</w:t>
      </w:r>
      <w:bookmarkStart w:id="0" w:name="_GoBack"/>
      <w:bookmarkEnd w:id="0"/>
    </w:p>
    <w:p w14:paraId="31BFE19C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7786D910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12C6716A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73465376">
      <w:pPr>
        <w:pStyle w:val="3"/>
      </w:pPr>
      <w:r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32"/>
          <w:lang w:val="en-US" w:eastAsia="zh-CN"/>
        </w:rPr>
        <w:t>S2: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>Objective sleep parameters (POD1)</w:t>
      </w:r>
    </w:p>
    <w:p w14:paraId="0698EFE2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tbl>
      <w:tblPr>
        <w:tblStyle w:val="4"/>
        <w:tblpPr w:leftFromText="180" w:rightFromText="180" w:vertAnchor="text" w:horzAnchor="page" w:tblpX="914" w:tblpY="19"/>
        <w:tblOverlap w:val="never"/>
        <w:tblW w:w="0" w:type="auto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010"/>
        <w:gridCol w:w="1286"/>
        <w:gridCol w:w="1318"/>
        <w:gridCol w:w="1912"/>
        <w:gridCol w:w="779"/>
      </w:tblGrid>
      <w:tr w14:paraId="22C1605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B76EFB8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10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F26F62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Total (n=80)</w:t>
            </w:r>
          </w:p>
        </w:tc>
        <w:tc>
          <w:tcPr>
            <w:tcW w:w="12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2FD8E3A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lacebo group(n=40)</w:t>
            </w:r>
          </w:p>
        </w:tc>
        <w:tc>
          <w:tcPr>
            <w:tcW w:w="13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D6E54E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Esketamine group (n=40)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649584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Effect Size (95% CI)</w:t>
            </w:r>
          </w:p>
        </w:tc>
        <w:tc>
          <w:tcPr>
            <w:tcW w:w="7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32185B7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 w:bidi="ar"/>
              </w:rPr>
              <w:t xml:space="preserve">P </w:t>
            </w:r>
          </w:p>
        </w:tc>
      </w:tr>
      <w:tr w14:paraId="4D7A283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210CA7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Objective sleep parameters (POD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0F32CB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D8D8F7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91E19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D60991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5B73F2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733CEA2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2C2062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eep sleep duration, 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578AA1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.0 ± 41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626DF7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2.6 ± 39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20A361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3.4 ± 25.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7E3B6C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D 50.8 (36.2–65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10DF22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D4BB12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645588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ight sleep duration, 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A34838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58.7 ± 35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6D2FD3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4.8 ± 36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9A10DB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72.6 ± 29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CD2FD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D 27.8 (13.3–42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81987F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0B9D17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D0DFBD7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EM sleep duration, min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B9D509D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1.1 ± 33.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7B09E14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8.4 ± 32.0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E4CF3A6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3.8 ± 11.6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8E3582F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D 45.4 (34.9–55.9)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F69AA74"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</w:tbl>
    <w:p w14:paraId="59DFAC11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524D21C3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77459840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1AC28290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3404FCC5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094B0330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76BBE5CA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0B81481D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52BEE952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1DD0E892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30C3FF4D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4607C094">
      <w:pPr>
        <w:pStyle w:val="3"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5615F3FB">
      <w:pPr>
        <w:pStyle w:val="3"/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en-US" w:eastAsia="zh-CN" w:bidi="ar"/>
        </w:rPr>
        <w:t>Abbreviations: POD1, postoperative day 1; MD, mean difference; CI, confidence interval; REM, rapid eye movement sleep.Notes: Continuous variables are expressed as mean ± standard deviation. Intergroup comparisons were performed via independent-samples Student’s t-test. Mean difference (MD) and its corresponding 95% CI were reported as the between-group effect size. Eighty enrolled patients were randomly assigned equally into placebo group (n = 40) and esketamine group (n = 40).</w:t>
      </w:r>
    </w:p>
    <w:p w14:paraId="363914E8">
      <w:pPr>
        <w:pStyle w:val="3"/>
        <w:rPr>
          <w:rFonts w:hint="default" w:ascii="Times New Roman" w:hAnsi="Times New Roman" w:eastAsia="宋体" w:cs="Times New Roman"/>
          <w:b/>
          <w:bCs/>
          <w:sz w:val="22"/>
          <w:szCs w:val="32"/>
          <w:lang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32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  <w:t>: Sleep Quality</w:t>
      </w:r>
    </w:p>
    <w:tbl>
      <w:tblPr>
        <w:tblStyle w:val="4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3"/>
        <w:gridCol w:w="2536"/>
        <w:gridCol w:w="2821"/>
        <w:gridCol w:w="1440"/>
      </w:tblGrid>
      <w:tr w14:paraId="3FB9BC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</w:trPr>
        <w:tc>
          <w:tcPr>
            <w:tcW w:w="181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12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utcome</w:t>
            </w:r>
          </w:p>
        </w:tc>
        <w:tc>
          <w:tcPr>
            <w:tcW w:w="1187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AF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 group</w:t>
            </w:r>
          </w:p>
          <w:p w14:paraId="75743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 = 40)</w:t>
            </w:r>
          </w:p>
        </w:tc>
        <w:tc>
          <w:tcPr>
            <w:tcW w:w="132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65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Esketamine group</w:t>
            </w:r>
          </w:p>
          <w:p w14:paraId="547FB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40)</w:t>
            </w:r>
          </w:p>
        </w:tc>
        <w:tc>
          <w:tcPr>
            <w:tcW w:w="674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F5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4C3165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81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B84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bjective sleep quality</w:t>
            </w:r>
          </w:p>
        </w:tc>
        <w:tc>
          <w:tcPr>
            <w:tcW w:w="118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0CD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2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998F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7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26F2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3BD27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817" w:type="pct"/>
            <w:shd w:val="clear" w:color="auto" w:fill="auto"/>
            <w:noWrap/>
            <w:vAlign w:val="center"/>
          </w:tcPr>
          <w:p w14:paraId="7F34D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IS on POD1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14:paraId="16B9D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0 (3.8–6.0)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14:paraId="6790D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 (2.0–3.0)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52615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0FBAC0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817" w:type="pct"/>
            <w:shd w:val="clear" w:color="auto" w:fill="auto"/>
            <w:noWrap/>
            <w:vAlign w:val="center"/>
          </w:tcPr>
          <w:p w14:paraId="35B30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IS on POD3</w:t>
            </w:r>
          </w:p>
        </w:tc>
        <w:tc>
          <w:tcPr>
            <w:tcW w:w="1187" w:type="pct"/>
            <w:shd w:val="clear" w:color="auto" w:fill="auto"/>
            <w:noWrap/>
            <w:vAlign w:val="center"/>
          </w:tcPr>
          <w:p w14:paraId="421C7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.0 (3.0–5.0)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14:paraId="513A8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0 (1.0–2.3)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18146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62794F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CD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IS on POD7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89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0 (2.0–4.0)</w:t>
            </w:r>
          </w:p>
        </w:tc>
        <w:tc>
          <w:tcPr>
            <w:tcW w:w="13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85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.0 (1.0–3.0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395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 w14:paraId="6AC04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8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43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SQI on POD30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31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0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0–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3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82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.5 (4.0–8.0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1B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</w:tr>
    </w:tbl>
    <w:p w14:paraId="2441CE51">
      <w:pP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  <w14:ligatures w14:val="none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14:ligatures w14:val="none"/>
        </w:rPr>
        <w:t xml:space="preserve"> POD, postoperative day; AIS, Athens Insomnia Scale; </w:t>
      </w:r>
      <w:r>
        <w:rPr>
          <w:rFonts w:hint="default" w:ascii="Times New Roman" w:hAnsi="Times New Roman" w:eastAsia="宋体" w:cs="Times New Roman"/>
          <w:kern w:val="0"/>
          <w:sz w:val="16"/>
          <w:szCs w:val="16"/>
          <w14:ligatures w14:val="none"/>
        </w:rPr>
        <w:t>PSQI</w:t>
      </w:r>
      <w:r>
        <w:rPr>
          <w:rFonts w:ascii="Times New Roman" w:hAnsi="Times New Roman" w:eastAsia="宋体" w:cs="Times New Roman"/>
          <w:kern w:val="0"/>
          <w:sz w:val="16"/>
          <w:szCs w:val="16"/>
          <w14:ligatures w14:val="none"/>
        </w:rPr>
        <w:t>, Pittsburgh Sleep Quality Index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  <w14:ligatures w14:val="none"/>
        </w:rPr>
        <w:t>.</w:t>
      </w:r>
      <w:r>
        <w:rPr>
          <w:rFonts w:ascii="Times New Roman" w:hAnsi="Times New Roman" w:eastAsia="宋体" w:cs="Times New Roman"/>
          <w:kern w:val="0"/>
          <w:sz w:val="16"/>
          <w:szCs w:val="16"/>
          <w14:ligatures w14:val="none"/>
        </w:rPr>
        <w:t>Values derived from the wrist-worn device are presented as wearable-derived estimates. Sleep-stage parameters were not confirmed by polysomnography and should therefore be interpreted as exploratory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  <w14:ligatures w14:val="none"/>
        </w:rPr>
        <w:t>.</w:t>
      </w:r>
    </w:p>
    <w:p w14:paraId="67EACDF1">
      <w:pPr>
        <w:pStyle w:val="2"/>
        <w:widowControl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769AF401">
      <w:pPr>
        <w:pStyle w:val="2"/>
        <w:widowControl/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</w:pPr>
    </w:p>
    <w:p w14:paraId="6D6CCF99">
      <w:pPr>
        <w:pStyle w:val="2"/>
        <w:widowControl/>
        <w:rPr>
          <w:rFonts w:eastAsia="宋体"/>
          <w:lang w:val="en-US"/>
        </w:rPr>
      </w:pPr>
      <w:r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32"/>
          <w:lang w:val="en-US" w:eastAsia="zh-CN"/>
        </w:rPr>
        <w:t>S</w:t>
      </w:r>
      <w:r>
        <w:rPr>
          <w:rFonts w:hint="eastAsia" w:cs="Times New Roman"/>
          <w:b/>
          <w:bCs/>
          <w:sz w:val="22"/>
          <w:szCs w:val="3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32"/>
          <w:lang w:eastAsia="zh-CN"/>
        </w:rPr>
        <w:t>:</w:t>
      </w:r>
      <w:r>
        <w:rPr>
          <w:sz w:val="24"/>
          <w:szCs w:val="48"/>
          <w:lang w:val="en-US"/>
        </w:rPr>
        <w:t xml:space="preserve"> </w:t>
      </w:r>
      <w:r>
        <w:rPr>
          <w:lang w:val="en-US"/>
        </w:rPr>
        <w:t>Clinically relevant adverse events</w:t>
      </w:r>
    </w:p>
    <w:tbl>
      <w:tblPr>
        <w:tblStyle w:val="4"/>
        <w:tblW w:w="896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1667"/>
        <w:gridCol w:w="1745"/>
        <w:gridCol w:w="2146"/>
        <w:gridCol w:w="772"/>
      </w:tblGrid>
      <w:tr w14:paraId="0D121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60D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816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otal (n = 8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2C1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lacebo group</w:t>
            </w:r>
          </w:p>
          <w:p w14:paraId="25649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n = 4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3D2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Esketamine group</w:t>
            </w:r>
          </w:p>
          <w:p w14:paraId="00D4E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n = 4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8D1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eastAsia" w:ascii="宋体" w:hAnsi="宋体" w:eastAsia="宋体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 w14:paraId="0C07B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E431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zziness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CD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(1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E0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5A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 (2.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FC8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</w:tr>
      <w:tr w14:paraId="31AAF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35E5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bnormal dreams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46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7B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32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BF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A</w:t>
            </w:r>
          </w:p>
        </w:tc>
      </w:tr>
      <w:tr w14:paraId="367A9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46FB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llucinations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9B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AA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85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F4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A</w:t>
            </w:r>
          </w:p>
        </w:tc>
      </w:tr>
      <w:tr w14:paraId="1F0CA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A7B2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gitation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67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01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1E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34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A</w:t>
            </w:r>
          </w:p>
        </w:tc>
      </w:tr>
      <w:tr w14:paraId="258BC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458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ssociation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A39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2A3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D80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D2A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A</w:t>
            </w:r>
          </w:p>
        </w:tc>
      </w:tr>
    </w:tbl>
    <w:p w14:paraId="7B1B66D3">
      <w:pPr>
        <w:pStyle w:val="3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0A2D3A11">
      <w:pPr>
        <w:pStyle w:val="3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12A844D6">
      <w:pPr>
        <w:rPr>
          <w:rFonts w:hint="default" w:ascii="Times New Roman" w:hAnsi="Times New Roman" w:eastAsia="等线" w:cs="Times New Roman"/>
          <w:b/>
          <w:bCs/>
          <w:kern w:val="2"/>
          <w:sz w:val="16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 xml:space="preserve">NA, not applicable.Notes: Results are shown as n (%). Fisher’s exact test was used for between-group comparison; NA indicates unavailabl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value due to zero adverse events in both arms. Each treatment arm included 40 patients.</w:t>
      </w:r>
    </w:p>
    <w:p w14:paraId="4A9554F1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18057B8B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22B76C52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2FEEE6C3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70C9BA82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747FAE42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20C8BB7A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2020037D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7D139F61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0E6DDBC8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02EB8443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5078FDE1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15202C68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0B5AB870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77C728DC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0DEE9F79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2B8531A3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219C5B8E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315DBBA8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3428BB06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7F3F8FA3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5651A9E3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22E724C5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086F2FDD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799473B4">
      <w:pPr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61D21ACF">
      <w:pPr>
        <w:pStyle w:val="3"/>
        <w:rPr>
          <w:rFonts w:hint="eastAsia"/>
          <w:lang w:eastAsia="zh-CN"/>
        </w:rPr>
      </w:pPr>
    </w:p>
    <w:p w14:paraId="52F72099">
      <w:pPr>
        <w:pStyle w:val="3"/>
        <w:ind w:firstLine="201" w:firstLineChars="100"/>
        <w:rPr>
          <w:rFonts w:hint="default" w:ascii="Times New Roman" w:hAnsi="Times New Roman" w:cs="Times New Roman"/>
          <w:b/>
          <w:bCs/>
          <w:lang w:eastAsia="zh-CN"/>
        </w:rPr>
      </w:pPr>
    </w:p>
    <w:p w14:paraId="3A043699">
      <w:pPr>
        <w:pStyle w:val="3"/>
        <w:ind w:firstLine="201" w:firstLineChars="100"/>
        <w:rPr>
          <w:rFonts w:hint="default" w:ascii="Times New Roman" w:hAnsi="Times New Roman" w:cs="Times New Roman"/>
          <w:b/>
          <w:bCs/>
          <w:lang w:eastAsia="zh-CN"/>
        </w:rPr>
      </w:pPr>
    </w:p>
    <w:p w14:paraId="3C7EC05A">
      <w:pPr>
        <w:pStyle w:val="3"/>
        <w:ind w:firstLine="201" w:firstLineChars="100"/>
        <w:rPr>
          <w:rFonts w:hint="default" w:ascii="Times New Roman" w:hAnsi="Times New Roman" w:cs="Times New Roman"/>
          <w:b/>
          <w:bCs/>
          <w:lang w:eastAsia="zh-CN"/>
        </w:rPr>
      </w:pPr>
    </w:p>
    <w:p w14:paraId="07D03DF8">
      <w:pPr>
        <w:pStyle w:val="3"/>
        <w:ind w:firstLine="201" w:firstLineChars="100"/>
        <w:rPr>
          <w:rFonts w:hint="default" w:ascii="Times New Roman" w:hAnsi="Times New Roman" w:cs="Times New Roman"/>
          <w:b/>
          <w:bCs/>
          <w:lang w:eastAsia="zh-CN"/>
        </w:rPr>
      </w:pPr>
    </w:p>
    <w:p w14:paraId="757ABBC5">
      <w:pPr>
        <w:pStyle w:val="3"/>
        <w:ind w:firstLine="201" w:firstLineChars="100"/>
        <w:rPr>
          <w:rFonts w:hint="default" w:ascii="Times New Roman" w:hAnsi="Times New Roman" w:cs="Times New Roman"/>
          <w:b/>
          <w:bCs/>
          <w:lang w:eastAsia="zh-CN"/>
        </w:rPr>
      </w:pPr>
    </w:p>
    <w:p w14:paraId="3B12282E">
      <w:pPr>
        <w:pStyle w:val="3"/>
        <w:ind w:firstLine="201" w:firstLineChars="100"/>
        <w:rPr>
          <w:rFonts w:hint="default" w:ascii="Times New Roman" w:hAnsi="Times New Roman" w:cs="Times New Roman"/>
          <w:b/>
          <w:bCs/>
          <w:lang w:eastAsia="zh-CN"/>
        </w:rPr>
      </w:pPr>
    </w:p>
    <w:p w14:paraId="49FFC594">
      <w:pPr>
        <w:pStyle w:val="3"/>
        <w:ind w:firstLine="201" w:firstLineChars="100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Supplementary Table S5: subgroup analysis</w:t>
      </w:r>
    </w:p>
    <w:tbl>
      <w:tblPr>
        <w:tblStyle w:val="4"/>
        <w:tblpPr w:leftFromText="180" w:rightFromText="180" w:vertAnchor="text" w:horzAnchor="page" w:tblpX="970" w:tblpY="93"/>
        <w:tblOverlap w:val="never"/>
        <w:tblW w:w="10616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8"/>
        <w:gridCol w:w="1558"/>
        <w:gridCol w:w="1072"/>
        <w:gridCol w:w="1240"/>
        <w:gridCol w:w="1456"/>
        <w:gridCol w:w="970"/>
        <w:gridCol w:w="1716"/>
        <w:gridCol w:w="1116"/>
      </w:tblGrid>
      <w:tr w14:paraId="7C974A9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9" w:hRule="atLeast"/>
          <w:tblHeader/>
        </w:trPr>
        <w:tc>
          <w:tcPr>
            <w:tcW w:w="148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3CD5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ubgroup</w:t>
            </w:r>
          </w:p>
        </w:tc>
        <w:tc>
          <w:tcPr>
            <w:tcW w:w="155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B404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07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4D81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.total</w:t>
            </w:r>
          </w:p>
        </w:tc>
        <w:tc>
          <w:tcPr>
            <w:tcW w:w="124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DC07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.event_%</w:t>
            </w:r>
          </w:p>
        </w:tc>
        <w:tc>
          <w:tcPr>
            <w:tcW w:w="14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714C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rude.OR_95CI</w:t>
            </w:r>
          </w:p>
        </w:tc>
        <w:tc>
          <w:tcPr>
            <w:tcW w:w="97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3521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rude.P_value</w:t>
            </w:r>
          </w:p>
        </w:tc>
        <w:tc>
          <w:tcPr>
            <w:tcW w:w="171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98E9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.for.interaction_1</w:t>
            </w:r>
          </w:p>
        </w:tc>
        <w:tc>
          <w:tcPr>
            <w:tcW w:w="111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7121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.for.interaction_2</w:t>
            </w:r>
          </w:p>
        </w:tc>
      </w:tr>
      <w:tr w14:paraId="7807A44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</w:trPr>
        <w:tc>
          <w:tcPr>
            <w:tcW w:w="1488" w:type="dxa"/>
            <w:tcBorders>
              <w:top w:val="single" w:color="auto" w:sz="4" w:space="0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5740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SQI＜10</w:t>
            </w:r>
          </w:p>
        </w:tc>
        <w:tc>
          <w:tcPr>
            <w:tcW w:w="1558" w:type="dxa"/>
            <w:tcBorders>
              <w:top w:val="single" w:color="auto" w:sz="4" w:space="0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1DB94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B73E0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single" w:color="auto" w:sz="4" w:space="0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426D6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6" w:type="dxa"/>
            <w:tcBorders>
              <w:top w:val="single" w:color="auto" w:sz="4" w:space="0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CE494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color="auto" w:sz="4" w:space="0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9208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6" w:type="dxa"/>
            <w:tcBorders>
              <w:top w:val="single" w:color="auto" w:sz="4" w:space="0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A55D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5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6216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5</w:t>
            </w:r>
          </w:p>
        </w:tc>
      </w:tr>
      <w:tr w14:paraId="7AA475D9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0" w:hRule="atLeast"/>
        </w:trPr>
        <w:tc>
          <w:tcPr>
            <w:tcW w:w="1488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9C55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C03C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lacebo group</w:t>
            </w:r>
          </w:p>
          <w:p w14:paraId="2CF5F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72DE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1240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2B92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 (29.4)</w:t>
            </w:r>
          </w:p>
        </w:tc>
        <w:tc>
          <w:tcPr>
            <w:tcW w:w="1456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81CD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(Ref)</w:t>
            </w:r>
          </w:p>
        </w:tc>
        <w:tc>
          <w:tcPr>
            <w:tcW w:w="970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1D04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716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AA34F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691F9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C77070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1488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D007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634B6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Esketamine group</w:t>
            </w:r>
          </w:p>
          <w:p w14:paraId="1AAA6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FFD5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240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2E54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 (0)</w:t>
            </w:r>
          </w:p>
        </w:tc>
        <w:tc>
          <w:tcPr>
            <w:tcW w:w="1456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070D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 (0~Inf)</w:t>
            </w:r>
          </w:p>
        </w:tc>
        <w:tc>
          <w:tcPr>
            <w:tcW w:w="970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C7F4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3</w:t>
            </w:r>
          </w:p>
        </w:tc>
        <w:tc>
          <w:tcPr>
            <w:tcW w:w="1716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D7909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7F1FE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614A63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</w:trPr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252E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SQI≥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D23B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EB8BF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232DD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27DD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D88F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5C164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7997C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8F4A91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0" w:hRule="atLeast"/>
        </w:trPr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7623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B47B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lacebo group</w:t>
            </w:r>
          </w:p>
          <w:p w14:paraId="07ABF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D064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9B34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 (26.1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FAAB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(Ref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64C2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A2E1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2A1A0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98CB69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3324E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A618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Esketamine group</w:t>
            </w:r>
          </w:p>
          <w:p w14:paraId="5AAB4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F328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DFC0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 (8.3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F48B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2 (0.04~1.17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72B2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5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1C31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8B7C0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F874DC7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0" w:hRule="atLeast"/>
        </w:trPr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3466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No Rotator cuff injury</w:t>
            </w: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2FDF8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DA78B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9A03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DCDB0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E741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945F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75</w:t>
            </w: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1B9C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4</w:t>
            </w:r>
          </w:p>
        </w:tc>
      </w:tr>
      <w:tr w14:paraId="29365D8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0" w:hRule="atLeast"/>
        </w:trPr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45AB1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A434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lacebo group</w:t>
            </w:r>
          </w:p>
          <w:p w14:paraId="6898F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164F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0B5B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 (16.7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6481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(Ref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FB43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310B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4F530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9FCDCB3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E40F6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93935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Esketamine group</w:t>
            </w:r>
          </w:p>
          <w:p w14:paraId="57E80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D14D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E891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 (10.0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2F94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80 (0.15~22.3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B562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7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85116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D9335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B317CA5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0" w:hRule="atLeast"/>
        </w:trPr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61C8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Rotator cuff injury</w:t>
            </w: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31E8D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66DAC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11472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2D1CB5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9119C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4347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1B0AA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456F71C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0" w:hRule="atLeast"/>
        </w:trPr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371D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CBDF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lacebo group</w:t>
            </w:r>
          </w:p>
          <w:p w14:paraId="45D3A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7C32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3CC0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 (28.6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42478E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(Ref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76C3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3BC908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1FF0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E5A46AF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09" w:hRule="atLeast"/>
        </w:trPr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97EE0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F870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Esketamine group</w:t>
            </w:r>
          </w:p>
          <w:p w14:paraId="0A966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42DA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21F1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 (6.7)</w:t>
            </w:r>
          </w:p>
        </w:tc>
        <w:tc>
          <w:tcPr>
            <w:tcW w:w="145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0D93C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5 (0.03~0.78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70541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54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5C4B6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6" w:type="dxa"/>
            <w:tcBorders>
              <w:tl2br w:val="nil"/>
              <w:tr2bl w:val="nil"/>
            </w:tcBorders>
            <w:shd w:val="clear" w:color="auto" w:fill="auto"/>
            <w:tcMar>
              <w:top w:w="69" w:type="dxa"/>
              <w:left w:w="69" w:type="dxa"/>
              <w:bottom w:w="69" w:type="dxa"/>
              <w:right w:w="69" w:type="dxa"/>
            </w:tcMar>
            <w:vAlign w:val="center"/>
          </w:tcPr>
          <w:p w14:paraId="1D8AE7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7C5CA00B">
      <w:pPr>
        <w:pStyle w:val="3"/>
        <w:rPr>
          <w:rFonts w:hint="default" w:ascii="Times New Roman" w:hAnsi="Times New Roman" w:eastAsia="宋体" w:cs="Times New Roman"/>
          <w:kern w:val="2"/>
          <w:sz w:val="16"/>
          <w:szCs w:val="16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6"/>
          <w:szCs w:val="16"/>
          <w:lang w:val="en-US" w:eastAsia="zh-CN" w:bidi="ar-SA"/>
        </w:rPr>
        <w:t>PSD, postoperative surgical delirium; PSQI, Pittsburgh Sleep Quality Index; OR, odds ratio; CI, confidence interval; Ref, reference (placebo) group.Notes: Subgroup stratification was performed according to preoperative PSQI level (PSQI＜10 vs PSQI≥10) and the presence or absence of preoperative rotator cuff injury. Crude OR and corresponding 95% CIs were generated from unadjusted univariable logistic regression. P.for.interaction_1 was determined by likelihood ratio test to assess across-subgroup interaction; P.for.interaction_2 was obtained by adding the product interaction term of treatment and stratification factor into regression models. All statistical tests were two-sided.</w:t>
      </w:r>
    </w:p>
    <w:p w14:paraId="3F9BCE4F">
      <w:pPr>
        <w:pStyle w:val="3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0BF18EC5">
      <w:pPr>
        <w:pStyle w:val="3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58297130">
      <w:pPr>
        <w:pStyle w:val="3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79484594">
      <w:pPr>
        <w:pStyle w:val="3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31C05048">
      <w:pPr>
        <w:pStyle w:val="3"/>
        <w:rPr>
          <w:rFonts w:hint="default" w:ascii="Times New Roman" w:hAnsi="Times New Roman" w:eastAsia="等线" w:cs="Times New Roman"/>
          <w:b/>
          <w:bCs/>
          <w:kern w:val="2"/>
          <w:sz w:val="21"/>
          <w:szCs w:val="22"/>
          <w:lang w:val="en-US" w:eastAsia="zh-CN" w:bidi="ar"/>
        </w:rPr>
      </w:pPr>
    </w:p>
    <w:p w14:paraId="6E9D20D1">
      <w:pPr>
        <w:rPr>
          <w:rFonts w:hint="default" w:ascii="Times New Roman" w:hAnsi="Times New Roman" w:eastAsia="宋体" w:cs="Times New Roman"/>
          <w:color w:val="000000" w:themeColor="text1"/>
          <w:sz w:val="20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28C2072-A749-4791-9190-72C20378EE3D}"/>
    <w:docVar w:name="KY_MEDREF_VERSION" w:val="3"/>
  </w:docVars>
  <w:rsids>
    <w:rsidRoot w:val="4065103B"/>
    <w:rsid w:val="01AD00CE"/>
    <w:rsid w:val="03710BA3"/>
    <w:rsid w:val="04227975"/>
    <w:rsid w:val="04CE1222"/>
    <w:rsid w:val="04EE72A6"/>
    <w:rsid w:val="070C7656"/>
    <w:rsid w:val="0786535C"/>
    <w:rsid w:val="09896468"/>
    <w:rsid w:val="0B0F2F73"/>
    <w:rsid w:val="0C60160E"/>
    <w:rsid w:val="0E6059EA"/>
    <w:rsid w:val="147B3D5C"/>
    <w:rsid w:val="154871D8"/>
    <w:rsid w:val="17721459"/>
    <w:rsid w:val="1D5F76BA"/>
    <w:rsid w:val="20920EFC"/>
    <w:rsid w:val="22A724CB"/>
    <w:rsid w:val="239911F4"/>
    <w:rsid w:val="240308A3"/>
    <w:rsid w:val="24C7636B"/>
    <w:rsid w:val="25D86356"/>
    <w:rsid w:val="2A4B0CDB"/>
    <w:rsid w:val="2BDF2388"/>
    <w:rsid w:val="2D6728C1"/>
    <w:rsid w:val="2E685538"/>
    <w:rsid w:val="323E4FB4"/>
    <w:rsid w:val="32886F74"/>
    <w:rsid w:val="35E40ABF"/>
    <w:rsid w:val="380556F6"/>
    <w:rsid w:val="3CAF5C0A"/>
    <w:rsid w:val="3E775A0B"/>
    <w:rsid w:val="405F5DB2"/>
    <w:rsid w:val="4065103B"/>
    <w:rsid w:val="43892764"/>
    <w:rsid w:val="472E5336"/>
    <w:rsid w:val="4B8A76FC"/>
    <w:rsid w:val="4C5E176C"/>
    <w:rsid w:val="4D6275B5"/>
    <w:rsid w:val="5D5E6B65"/>
    <w:rsid w:val="5FB4440F"/>
    <w:rsid w:val="62055EDD"/>
    <w:rsid w:val="63F20DD9"/>
    <w:rsid w:val="64201405"/>
    <w:rsid w:val="67A13C10"/>
    <w:rsid w:val="69D514E6"/>
    <w:rsid w:val="6A3D22DA"/>
    <w:rsid w:val="6CCF02A8"/>
    <w:rsid w:val="6D465D88"/>
    <w:rsid w:val="733F79FD"/>
    <w:rsid w:val="735C724B"/>
    <w:rsid w:val="75F341AC"/>
    <w:rsid w:val="76A032AE"/>
    <w:rsid w:val="77655B44"/>
    <w:rsid w:val="788E3053"/>
    <w:rsid w:val="7E4C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widowControl w:val="0"/>
      <w:suppressLineNumbers w:val="0"/>
      <w:spacing w:before="480" w:beforeAutospacing="0" w:after="80" w:afterAutospacing="0" w:line="276" w:lineRule="auto"/>
      <w:ind w:left="0" w:right="0"/>
      <w:jc w:val="left"/>
      <w:outlineLvl w:val="0"/>
    </w:pPr>
    <w:rPr>
      <w:rFonts w:hint="default" w:ascii="Times New Roman" w:hAnsi="Times New Roman" w:eastAsia="等线 Light" w:cs="Times New Roman"/>
      <w:b/>
      <w:kern w:val="2"/>
      <w:sz w:val="20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customStyle="1" w:styleId="8">
    <w:name w:val="标题 1 字符"/>
    <w:basedOn w:val="5"/>
    <w:link w:val="2"/>
    <w:qFormat/>
    <w:uiPriority w:val="0"/>
    <w:rPr>
      <w:rFonts w:hint="eastAsia" w:ascii="等线 Light" w:hAnsi="等线 Light" w:eastAsia="等线 Light" w:cs="Times New Roman"/>
      <w:b/>
      <w:kern w:val="2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4</Words>
  <Characters>3147</Characters>
  <Lines>0</Lines>
  <Paragraphs>0</Paragraphs>
  <TotalTime>0</TotalTime>
  <ScaleCrop>false</ScaleCrop>
  <LinksUpToDate>false</LinksUpToDate>
  <CharactersWithSpaces>355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8T00:59:00Z</dcterms:created>
  <dc:creator>18969</dc:creator>
  <cp:lastModifiedBy>倪立峰</cp:lastModifiedBy>
  <dcterms:modified xsi:type="dcterms:W3CDTF">2026-06-07T01:5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DF3B4D162F94211A660830B3E06C3F0_11</vt:lpwstr>
  </property>
  <property fmtid="{D5CDD505-2E9C-101B-9397-08002B2CF9AE}" pid="4" name="KSOTemplateDocerSaveRecord">
    <vt:lpwstr>eyJoZGlkIjoiZTFkZTYxZmFmMGZlYTlhMjM1OTM5ODNiOTA2MDdmOWUiLCJ1c2VySWQiOiIxNjkzMDg5ODA3In0=</vt:lpwstr>
  </property>
</Properties>
</file>